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TIX-Regular" w:cs="Times New Roman"/>
          <w:color w:val="231F20"/>
          <w:kern w:val="0"/>
          <w:sz w:val="24"/>
          <w:szCs w:val="24"/>
          <w:lang w:val="en-US" w:eastAsia="zh-CN" w:bidi="ar"/>
        </w:rPr>
        <w:t xml:space="preserve">Table 2. Homozygous/compound heterozygous cases </w:t>
      </w:r>
      <w:r>
        <w:rPr>
          <w:rFonts w:hint="eastAsia" w:ascii="Times New Roman" w:hAnsi="Times New Roman" w:eastAsia="STIX-Regular" w:cs="Times New Roman"/>
          <w:color w:val="231F20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STIX-Regular" w:cs="Times New Roman"/>
          <w:color w:val="231F20"/>
          <w:kern w:val="0"/>
          <w:sz w:val="24"/>
          <w:szCs w:val="24"/>
          <w:lang w:val="en-US" w:eastAsia="zh-CN" w:bidi="ar"/>
        </w:rPr>
        <w:t>n the medical literature</w:t>
      </w:r>
    </w:p>
    <w:tbl>
      <w:tblPr>
        <w:tblStyle w:val="3"/>
        <w:tblW w:w="11730" w:type="dxa"/>
        <w:tblInd w:w="-16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1380"/>
        <w:gridCol w:w="3920"/>
        <w:gridCol w:w="2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e variant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Bold" w:cs="Times New Roman"/>
                <w:b/>
                <w:bCs/>
                <w:kern w:val="0"/>
                <w:sz w:val="21"/>
                <w:szCs w:val="21"/>
                <w:lang w:bidi="ar"/>
              </w:rPr>
              <w:t>Age at onset</w:t>
            </w:r>
          </w:p>
        </w:tc>
        <w:tc>
          <w:tcPr>
            <w:tcW w:w="3920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Bold" w:cs="Times New Roman"/>
                <w:b/>
                <w:bCs/>
                <w:kern w:val="0"/>
                <w:sz w:val="21"/>
                <w:szCs w:val="21"/>
                <w:lang w:bidi="ar"/>
              </w:rPr>
              <w:t>Major features</w:t>
            </w:r>
          </w:p>
        </w:tc>
        <w:tc>
          <w:tcPr>
            <w:tcW w:w="2950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kern w:val="0"/>
                <w:sz w:val="21"/>
                <w:szCs w:val="21"/>
                <w:lang w:bidi="ar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.204_214del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mozyg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p.G69RfsX10)</w:t>
            </w:r>
          </w:p>
        </w:tc>
        <w:tc>
          <w:tcPr>
            <w:tcW w:w="13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years</w:t>
            </w:r>
          </w:p>
        </w:tc>
        <w:tc>
          <w:tcPr>
            <w:tcW w:w="39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lumsiness, fatigue, optic atrophy, gait spasticity</w:t>
            </w:r>
          </w:p>
        </w:tc>
        <w:tc>
          <w:tcPr>
            <w:tcW w:w="29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C045E595-D76B-41E2-B1C0-AC8288CEE807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Hartig et al.,2011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.287A&gt;C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mozyg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p.Q96P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ptic atrophy, spastic ataxic gait, dysarth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wallowing difficulti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ABF8F900-1861-4848-AA64-908212E93909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Panteghini et al.,2012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.172G&gt;A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mozyg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(p.G58R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asticity, prominent ataxia, dysphonia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A7122706-3E80-4975-A1F6-B6C2685D6EDC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Panteghini et al.,2012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32C&gt;T (p.Thr11Met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197-199del3 (p.Gly66del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fficulties in doing needlework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trophies of her hand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3293F7E9-1F14-460D-AADE-42237153E04D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Deschauer et al.,2012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32C&gt;T (p.Thr11Met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197-199del3 (p.Gly66del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tor and mental delay, impulsive behavior, hyperreflexia, pes cavu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5FC97EC9-05F1-4DDD-9578-B65F112E2595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Deschauer et al.,2012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197-199del3 (p.Gly66del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204-214del11 (p.Gly69Argfs*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it difficulties, pes cavus, marked thenar and hypothenar atrophy, frequent fall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4CAF25D9-4BF1-4E5B-B25D-08B55391065B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Deschauer et al.,2012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32 C&gt;T (p.Thr11Met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204_214del (p.Gly69ArgfsX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gnitive impairment, motor axonal neuropathy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F69AE0BE-32E8-4877-8895-F69B3E6655CF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Schulte et al.,2013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53 A&gt;G (p.Asp18Gly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395 T&gt;A (p.Leu132Gln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yramidal signs, spasticity, optic atrophy, motor axonal neuropathy, psychiatric, cognitive impairment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BC9E26E9-471C-4BE8-93B9-1897EA186B41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Schulte et al.,2013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.204_214del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mozyg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.Gly69ArgfsX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yramidal signs, dysarthria, spasticity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FE3345AC-8407-4871-987E-3B18C85E4CC1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Schulte et al.,2013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.204_214del11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mozyg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.Gly69ArgfsX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sual acuity, gait impairment, spastic tetraparesis, severe optic atrophy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39FE6F40-0E78-4C3A-B13A-8203F181400F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Skowronska et al.,2015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436_437insG (homozygous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.Ala146Glyfs*6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it difficulties,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ystonia, rigidity, spasticity, intellectual decline, psychiatric disturbanc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58640CD2-7619-47EE-B3D1-B003A2D159E7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agliardi et al.,2015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287A&gt;C (homozygous)(p.Gln96Pro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sual problems, spastic ataxic gait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2022E909-DC42-4545-833E-F63C49493024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agliardi et al.,2015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199_199delG (p.Ala67Leufs*6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416A&gt;G (p.Tyr139Cys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havioral disturbances, cognitive decline, bradykinetic-rigid syndrome, dystonia, visual failur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3ECC1184-5F54-461C-9575-3FB454068D61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agliardi et al.,2015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248C&gt;T (p.Pro83Leu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400G&gt;C (p.Ala134Pro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gnitive impairmen, bradykinesia, gait impairment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60E8A262-2981-4EC3-9B9A-F2B9328D7935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agliardi et al.,2015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204_214del1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homozygous) (p.Gly69ArgfsX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umbled gait, legs weakness, optic atrophy, ataxic, dysarthric, epileptic seizur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849529AE-22E5-47DA-907B-DA34807B8879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Selikhova et al.,2017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c.32C&gt;T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(p.Thr11Met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.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205G&gt;A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p.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Gly69Arg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.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424A&gt;G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p.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Lys142Glu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F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oot dystonia, impaired handwriti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dysarthria, spastic-dystonic gait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28EB096F-BB9C-4698-9302-01B379EF7387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Dušek et al.,2018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204_214del11 (p.Gly69Argfs*10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193+5G&gt;A (p.?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it impairment, staggering, learning difficulties, dysarthria, enuresis, vision los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4447667B-0481-4792-9F5B-F1B88D12A894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Sparber et al.,2018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.171_181delCGGGGGGCTGT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homozygous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p.Gly58Argfs*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Frequent falls, intellectual decline, psychiatric disturbances, axonal neuropathy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4152F74E-E162-4624-9CE7-5F50AC01FE31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Kasapkara et al.,2019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199del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homozygous) (p.Ala67LeufsTer5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quent falls, rigidity, decreased visual acuity, mild ataxia, cognitive impairment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ADDIN NE.Ref.{B4827B6E-7122-4FDB-B124-6DCA5E536533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Tariq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highlight w:val="none"/>
                <w:shd w:val="clear" w:color="auto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c.163G &gt; 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mozyg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highlight w:val="none"/>
                <w:shd w:val="clear" w:color="auto" w:fill="FFFFFF"/>
              </w:rPr>
              <w:t>p.G55 W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yramidal signs, dystonia, dysarth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pale optic disc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BE727E32-5F40-4FCA-96B0-4CB8F7C51BEC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owda et al.,2019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(h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highlight w:val="none"/>
                <w:shd w:val="clear" w:color="auto" w:fill="FFFFFF"/>
              </w:rPr>
              <w:t>omozygou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) (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highlight w:val="none"/>
                <w:shd w:val="clear" w:color="auto" w:fill="FFFFFF"/>
              </w:rPr>
              <w:t>p.F51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rogressive gait disturbanc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A1C47D5D-47D1-4C96-9C1F-0C3FFA28F455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Nagarjunakonda et al.,2019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16C&gt;T (p.Ser39Phe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5G&gt;A (p.Gly69Arg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11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Gait changes, cognitive decline, dystonia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22C436AD-8064-4EFE-A267-7B7E9C58B871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1del11(homozygous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.Gly69Argfs*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Tremor, cognitive decline, spastic tetraparesis, optic atrophy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DC17E164-B0FB-422D-8D29-717066588C72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1del11 (p.Gly69Argfs*10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57G&gt;A (p.Gly53Arg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Gait change, spasticity, optic atrophy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713BE5E5-0B08-402B-9F9B-7A00758634FA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48C&gt;T (p.Pro83Leu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400G&gt;C (p.Ala134Pro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Optic atrophy, spasticity, parkinsonism, cognitive declin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F9F6A21F-01A1-43E9-867F-C39AFD1D2AFF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1del11 (p.Gly69Argfs*10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94G&gt;C (p.Arg98Ser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29 year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ognitive decline, expressive dysphasia, parkinsonism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CFFE4EED-FA08-4C2A-97E9-8A86C7C20474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1del11 (p.Gly69Argfs*10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5G&gt;A (p.Gly69Arg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Dysarthria, gait change, dystonia, parkinsonism, incontinence, cognitive declin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CCA1236B-D21D-46F3-88C0-8574A2414D8F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delG (homozygous)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STIX-Regular" w:cs="Times New Roman"/>
                <w:color w:val="231F20"/>
                <w:kern w:val="0"/>
                <w:sz w:val="21"/>
                <w:szCs w:val="21"/>
                <w:lang w:bidi="ar"/>
              </w:rPr>
              <w:t>(p.A67Lfs*6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13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Gait changes, cognitive decline, incontinanc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2F2D8978-8267-4778-8E0B-1E8545BF7FF8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delG (homozygous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color w:val="231F20"/>
                <w:kern w:val="0"/>
                <w:sz w:val="21"/>
                <w:szCs w:val="21"/>
                <w:lang w:bidi="ar"/>
              </w:rPr>
              <w:t>(p.A67Lfs*6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13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Gait changes, cognitive decline, dysarthria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AA91157D-82F9-4E70-B125-D4D4605A16BB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42G&gt;C (p.Ala48Pro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−2A&gt;G (p.?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rogressive spasticity, parkinsonism, cognitive declin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63071235-1A08-4E46-9E7E-75B35478B074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42G&gt;C (p.Ala48Pro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−2A&gt;G (P?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Developmental delay, spasticity, gai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hang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35D3ABB4-B663-4BB4-9423-DBDCD6DA9FD6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57G&gt;A (p.Gly53Arg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5G&gt;A (p.Gly69Arg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8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rogressive spasticity, intention tremor, gait chang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DB3610B1-D78C-4104-8E66-EF2ABFFB43A8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G&gt;A (homozygous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p.Gly65Glu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4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sychosis, dystonia, tremor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BBE0EA1D-9642-4469-8614-BA35F30679FC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G&gt;T (p.Gly65Val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79C&gt;T (p.Pro60Leu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4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Spastic paraparesis, dysarthria, developmental delay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B8224E66-BF79-4FC6-86DF-9EB9583B7DFC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G&gt;T (homozygous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p.Gly65Va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6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Optic atrophy, spasticity, cognitive declin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179D8D7C-F69D-40FF-8710-A92B67A42FD6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1del11 (homozygous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p.Gly69ArgfsX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3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Dystonia, neuropsychiatric changes, cognitive decline, intention tremor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05BB35EF-085A-44F3-9EBD-5C3CF200CBD9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G&gt;A (p.Gly65Glu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400G&gt;C (p.Ala134Pro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9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Spasticity, optic atrophy, cognitive declin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248E1FD1-2335-410D-9EB6-492A4A8F3ACF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1del11 (homozygous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p.Gly69Argfs*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6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Spastic paraparesis, optic atrophy, dystonia, parkinsonism, cognitive declin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A337FEBB-7609-4BDE-B97B-4B35B025293B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71_181del11 (homozygous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p.Gly58Argfs*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4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Dysarthria, dystonia, incontinence, neuropsychiatric chang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4EA6CEEF-C810-40A2-AFBE-C5B544363D23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G&gt;Tl ( p.Gly65Va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4del11 (p.Gly69Argfs*10 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3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asticity, motor decline, optic atrophy, cognitive decline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sychiatric chang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381E85C1-A481-4AF8-8A37-BA0E1BD4A3BC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194G&gt;T (p.Gly65Val 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4_214del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p.Gly69Argfs*1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1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rogressive lower extremity spasticity, optic atrophy, cognitive declin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EA8E65DB-6784-4511-B523-DA1E216CC4D2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94delA (p.Met32fs*）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48C&gt;T (p.Pro83Leu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Gait change, optic atrophy, spasticity, dystonia, cognitive decline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0F563C47-CFB0-4600-8C32-973A47D31936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c.205G&gt;A (homozygous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p.Gly69Arg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7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Gait change, dysarthria, dysphagia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spasticity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1B591259-780C-4F00-9264-AA8E85CB8F5A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Gregory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shd w:val="clear" w:color="auto" w:fill="FFFFFF"/>
              </w:rPr>
              <w:t xml:space="preserve">c.52G&gt;T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homozygous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shd w:val="clear" w:color="auto" w:fill="FFFFFF"/>
              </w:rPr>
              <w:t>(p.Asp18Tyr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lowed movement, gait change,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dysarthria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D36F2BD2-6F7C-4441-981E-F8EC64829F20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Li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shd w:val="clear" w:color="auto" w:fill="FFFFFF"/>
              </w:rPr>
              <w:t xml:space="preserve">c.52G&gt;T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homozygous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shd w:val="clear" w:color="auto" w:fill="FFFFFF"/>
              </w:rPr>
              <w:t>(p.Asp18Tyr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lowed movement, gait change,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dysarthri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, cognitive decline,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neuropsychiatric chang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A9DB69E5-2EB3-48CF-8C71-425183D34A5A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Li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shd w:val="clear" w:color="auto" w:fill="FFFFFF"/>
              </w:rPr>
              <w:t xml:space="preserve">c.52G&gt;T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(homozygous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shd w:val="clear" w:color="auto" w:fill="FFFFFF"/>
              </w:rPr>
              <w:t>(p.Asp18Tyr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year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lowed movement, gait change,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dysarthri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, cognitive decline, </w:t>
            </w:r>
            <w:r>
              <w:rPr>
                <w:rFonts w:hint="default" w:ascii="Times New Roman" w:hAnsi="Times New Roman" w:eastAsia="STIX-Regular" w:cs="Times New Roman"/>
                <w:kern w:val="0"/>
                <w:sz w:val="21"/>
                <w:szCs w:val="21"/>
                <w:lang w:bidi="ar"/>
              </w:rPr>
              <w:t>psychiatric changes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instrText xml:space="preserve"> ADDIN NE.Ref.{FF949C85-D7C7-4201-A501-3AF169A85ED4}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Li et al.,2019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.371_372insT (homozygous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p.M124Ifs*17)</w:t>
            </w:r>
          </w:p>
        </w:tc>
        <w:tc>
          <w:tcPr>
            <w:tcW w:w="138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0 years</w:t>
            </w:r>
          </w:p>
        </w:tc>
        <w:tc>
          <w:tcPr>
            <w:tcW w:w="392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Frequent falls, behavioral disorders, cognitive impairment, dysarthria</w:t>
            </w:r>
          </w:p>
        </w:tc>
        <w:tc>
          <w:tcPr>
            <w:tcW w:w="295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FE290FAF-F884-4A17-A7BE-9F8CD9328663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Incecik et al.,2020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. 166_167insG (homozygous)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(p.Ala56Glys*16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0 years</w:t>
            </w:r>
          </w:p>
        </w:tc>
        <w:tc>
          <w:tcPr>
            <w:tcW w:w="3920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Gait impairment, dystonia,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bradykinesia, cognitive impairment, behavioral disturbances, visual failure, spasticity</w:t>
            </w:r>
          </w:p>
        </w:tc>
        <w:tc>
          <w:tcPr>
            <w:tcW w:w="2950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33586CD6-F158-44A4-B059-E820334CEAB3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Incecik et al.,2020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. 371_372insT (homozygous)  (p.M124Ifs*17)</w:t>
            </w:r>
          </w:p>
        </w:tc>
        <w:tc>
          <w:tcPr>
            <w:tcW w:w="138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392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Optic atrophy, dysarthria, dystonia, tremor, behavioral disturbances, cognitive impairment, spastic gait</w:t>
            </w:r>
          </w:p>
        </w:tc>
        <w:tc>
          <w:tcPr>
            <w:tcW w:w="295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instrText xml:space="preserve"> ADDIN NE.Ref.{019C8E4D-55CF-4A95-AA3B-E4B718C7CE34}</w:instrTex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kern w:val="0"/>
                <w:sz w:val="21"/>
                <w:szCs w:val="21"/>
              </w:rPr>
              <w:t>(Incecik et al.,2020)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4115BA"/>
    <w:rsid w:val="25D65076"/>
    <w:rsid w:val="364115BA"/>
    <w:rsid w:val="38F26FFC"/>
    <w:rsid w:val="497B7F38"/>
    <w:rsid w:val="4F3E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8:54:00Z</dcterms:created>
  <dc:creator>白芷</dc:creator>
  <cp:lastModifiedBy>白芷</cp:lastModifiedBy>
  <dcterms:modified xsi:type="dcterms:W3CDTF">2022-02-10T08:0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CB755E453D44A189524A5065A8E059D</vt:lpwstr>
  </property>
</Properties>
</file>